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Appendix 1. Model Framework</w:t>
      </w:r>
    </w:p>
    <w:p w:rsidR="00000000" w:rsidDel="00000000" w:rsidP="00000000" w:rsidRDefault="00000000" w:rsidRPr="00000000" w14:paraId="00000002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114300" distT="114300" distL="114300" distR="114300">
            <wp:extent cx="6968115" cy="5668975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968115" cy="56689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Appendix 2. Model Interpretability using SHAP</w:t>
      </w:r>
    </w:p>
    <w:p w:rsidR="00000000" w:rsidDel="00000000" w:rsidP="00000000" w:rsidRDefault="00000000" w:rsidRPr="00000000" w14:paraId="00000006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 SHAP explanation model can be represented as:</w:t>
      </w:r>
    </w:p>
    <w:p w:rsidR="00000000" w:rsidDel="00000000" w:rsidP="00000000" w:rsidRDefault="00000000" w:rsidRPr="00000000" w14:paraId="00000007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114300" distT="114300" distL="114300" distR="114300">
            <wp:extent cx="3371850" cy="971550"/>
            <wp:effectExtent b="0" l="0" r="0" t="0"/>
            <wp:docPr id="4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371850" cy="9715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widowControl w:val="0"/>
        <w:spacing w:line="24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where g is the explanation model, z′ is the coalition vector (a simplified representation of features being present or absent), M is the maximum coalition size, and ϕj​ is the Shapley value for feature j, representing its contribution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Vc3q832UuQrVD5fziWNxVGV1pA==">CgMxLjA4AHIhMTNXNFJia3V0T3laODFfNkpodF96M2VKUHEzdVFlQmh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